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44B" w:rsidRDefault="0009744B" w:rsidP="000974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F27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 Genes regulated in the PA2572 mutant compared to the wild-type PAO1strain during exponential growth in LB media (&gt; 3.0-fold). </w:t>
      </w:r>
    </w:p>
    <w:p w:rsidR="0009744B" w:rsidRDefault="0009744B" w:rsidP="000974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322" w:type="dxa"/>
        <w:tblLayout w:type="fixed"/>
        <w:tblLook w:val="04A0"/>
      </w:tblPr>
      <w:tblGrid>
        <w:gridCol w:w="1101"/>
        <w:gridCol w:w="6662"/>
        <w:gridCol w:w="425"/>
        <w:gridCol w:w="1134"/>
      </w:tblGrid>
      <w:tr w:rsidR="0009744B" w:rsidRPr="00DF27FA" w:rsidTr="007F011E">
        <w:trPr>
          <w:trHeight w:val="340"/>
        </w:trPr>
        <w:tc>
          <w:tcPr>
            <w:tcW w:w="1101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ld chan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O1/PA257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tcBorders>
              <w:top w:val="single" w:sz="18" w:space="0" w:color="auto"/>
            </w:tcBorders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283</w:t>
            </w:r>
          </w:p>
        </w:tc>
        <w:tc>
          <w:tcPr>
            <w:tcW w:w="7087" w:type="dxa"/>
            <w:gridSpan w:val="2"/>
            <w:tcBorders>
              <w:top w:val="single" w:sz="18" w:space="0" w:color="auto"/>
            </w:tcBorders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21C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b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lfate-binding protein precursor 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284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547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387A50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7A50">
              <w:rPr>
                <w:rFonts w:ascii="Times New Roman" w:hAnsi="Times New Roman" w:cs="Times New Roman"/>
                <w:sz w:val="20"/>
                <w:szCs w:val="20"/>
              </w:rPr>
              <w:t>probable transcriptional regulato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713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3.77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779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TP-dependent protease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3.7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80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806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83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387A50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7A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4.1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0958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387A50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87A5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rD</w:t>
            </w:r>
            <w:proofErr w:type="spellEnd"/>
            <w:r w:rsidRPr="00387A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87A50">
              <w:rPr>
                <w:rFonts w:ascii="Times New Roman" w:hAnsi="Times New Roman" w:cs="Times New Roman"/>
                <w:sz w:val="20"/>
                <w:szCs w:val="20"/>
              </w:rPr>
              <w:t xml:space="preserve">asic amino acid, basic peptide and </w:t>
            </w:r>
            <w:proofErr w:type="spellStart"/>
            <w:r w:rsidRPr="00387A50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  <w:proofErr w:type="spellEnd"/>
            <w:r w:rsidRPr="00387A50">
              <w:rPr>
                <w:rFonts w:ascii="Times New Roman" w:hAnsi="Times New Roman" w:cs="Times New Roman"/>
                <w:sz w:val="20"/>
                <w:szCs w:val="20"/>
              </w:rPr>
              <w:t xml:space="preserve"> outer membrane </w:t>
            </w:r>
            <w:proofErr w:type="spellStart"/>
            <w:r w:rsidRPr="00387A50">
              <w:rPr>
                <w:rFonts w:ascii="Times New Roman" w:hAnsi="Times New Roman" w:cs="Times New Roman"/>
                <w:sz w:val="20"/>
                <w:szCs w:val="20"/>
              </w:rPr>
              <w:t>porin</w:t>
            </w:r>
            <w:proofErr w:type="spellEnd"/>
            <w:r w:rsidRPr="00387A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7A50">
              <w:rPr>
                <w:rFonts w:ascii="Times New Roman" w:hAnsi="Times New Roman" w:cs="Times New Roman"/>
                <w:sz w:val="20"/>
                <w:szCs w:val="20"/>
              </w:rPr>
              <w:t>OprD</w:t>
            </w:r>
            <w:proofErr w:type="spellEnd"/>
            <w:r w:rsidRPr="00387A50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3.24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183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21C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c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87A50">
              <w:rPr>
                <w:rFonts w:ascii="Times New Roman" w:hAnsi="Times New Roman" w:cs="Times New Roman"/>
                <w:sz w:val="20"/>
                <w:szCs w:val="20"/>
              </w:rPr>
              <w:t>C4-dicarboxylate transport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5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32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9.97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326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1C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vA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biosynthetic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11.8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42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TP-binding component of ABC transporte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51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471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559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56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1797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56.2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018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2E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x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ance-Nodulation-Cell Division (RND) multidrug efflux transporter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11.1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019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2E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x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ance-Nodulation-Cell Division (RND) multidrug efflux membrane fusion protein precursor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16.9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35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2E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u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MNH2-dependent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monooxygen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uC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357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E2E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s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DH-dependent FMN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uE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358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1.2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48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562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65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50.0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2943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spho-2-dehydro-3-deoxyheptonate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187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F54904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904">
              <w:rPr>
                <w:rFonts w:ascii="Times New Roman" w:hAnsi="Times New Roman" w:cs="Times New Roman"/>
                <w:sz w:val="20"/>
                <w:szCs w:val="20"/>
              </w:rPr>
              <w:t>probable ATP-binding component of ABC transporte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3.04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19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F54904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904">
              <w:rPr>
                <w:rFonts w:ascii="Times New Roman" w:hAnsi="Times New Roman" w:cs="Times New Roman"/>
                <w:sz w:val="20"/>
                <w:szCs w:val="20"/>
              </w:rPr>
              <w:t>probable binding protein component of ABC sugar transporte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6.6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432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3.18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446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D(P)H-dependent FMN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6.2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45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43D">
              <w:rPr>
                <w:rFonts w:ascii="Times New Roman" w:eastAsia="Times New Roman" w:hAnsi="Times New Roman" w:cs="Times New Roman"/>
                <w:sz w:val="20"/>
                <w:szCs w:val="20"/>
              </w:rPr>
              <w:t>prob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oxidant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3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DB743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43D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5.09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52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UDP-4-amino-4-deoxy-L-arabinose--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oxoglutarat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rnB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53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undecaprenyl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phosphate 4-deoxy-4-formamido-L-arabinose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rnC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5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undecaprenyl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osphate-alpha-L-ara4FN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deformyl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rnD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56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ner membrane 4-amino-4-deoxy-L-arabinose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rnT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57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undecaprenyl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osphate-alpha-L-ara4N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flipp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rn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58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undecaprenyl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osphate-alpha-L-ara4N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flipp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rnF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3559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nucleotide sugar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3931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methionin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ort system substrate-binding protein, ABC transporte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138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0437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tyrosyl-tRNA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154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2E73A5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3A5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20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3.82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599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stance-Nodulation-Cell Division (RND) multidrug efflux membrane fusion protein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MexC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68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14.27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7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59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ct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-lact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71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59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ct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-lact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73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denosylmethionin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74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7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66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76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59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m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wo-component regulator system response regulat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rA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77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59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mr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wo-component regulator system signal sensor kina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rB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81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clic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di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MP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782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823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824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4.40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82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C59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g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g(2+) transport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10.89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826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4881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-3.56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5445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enzyme A </w:t>
            </w:r>
            <w:proofErr w:type="spellStart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5470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8E6AC1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6AC1">
              <w:rPr>
                <w:rFonts w:ascii="Times New Roman" w:hAnsi="Times New Roman" w:cs="Times New Roman"/>
                <w:sz w:val="20"/>
                <w:szCs w:val="20"/>
              </w:rPr>
              <w:t>probable peptide chain release factor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7.73</w:t>
            </w:r>
          </w:p>
        </w:tc>
      </w:tr>
      <w:tr w:rsidR="0009744B" w:rsidRPr="00DF27FA" w:rsidTr="007F011E">
        <w:trPr>
          <w:trHeight w:val="283"/>
        </w:trPr>
        <w:tc>
          <w:tcPr>
            <w:tcW w:w="1101" w:type="dxa"/>
            <w:vAlign w:val="bottom"/>
          </w:tcPr>
          <w:p w:rsidR="0009744B" w:rsidRPr="00DF27FA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PA5471</w:t>
            </w:r>
          </w:p>
        </w:tc>
        <w:tc>
          <w:tcPr>
            <w:tcW w:w="7087" w:type="dxa"/>
            <w:gridSpan w:val="2"/>
            <w:vAlign w:val="bottom"/>
          </w:tcPr>
          <w:p w:rsidR="0009744B" w:rsidRPr="00AC59DD" w:rsidRDefault="0009744B" w:rsidP="007F01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9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134" w:type="dxa"/>
            <w:vAlign w:val="bottom"/>
          </w:tcPr>
          <w:p w:rsidR="0009744B" w:rsidRPr="00DF27FA" w:rsidRDefault="0009744B" w:rsidP="007F01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27FA">
              <w:rPr>
                <w:rFonts w:ascii="Times New Roman" w:eastAsia="Times New Roman" w:hAnsi="Times New Roman" w:cs="Times New Roman"/>
                <w:sz w:val="20"/>
                <w:szCs w:val="20"/>
              </w:rPr>
              <w:t>7.01</w:t>
            </w:r>
          </w:p>
        </w:tc>
      </w:tr>
    </w:tbl>
    <w:p w:rsidR="004C546F" w:rsidRDefault="004C546F"/>
    <w:sectPr w:rsidR="004C546F" w:rsidSect="004C5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744B"/>
    <w:rsid w:val="0009744B"/>
    <w:rsid w:val="001F064D"/>
    <w:rsid w:val="004C546F"/>
    <w:rsid w:val="00581C90"/>
    <w:rsid w:val="008B2F8F"/>
    <w:rsid w:val="008E7376"/>
    <w:rsid w:val="00B03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44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1</cp:revision>
  <dcterms:created xsi:type="dcterms:W3CDTF">2012-07-11T14:20:00Z</dcterms:created>
  <dcterms:modified xsi:type="dcterms:W3CDTF">2012-07-11T14:20:00Z</dcterms:modified>
</cp:coreProperties>
</file>